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59CC" w:rsidRPr="00314913" w:rsidRDefault="000259CC" w:rsidP="000259CC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314913">
        <w:rPr>
          <w:rFonts w:ascii="Times New Roman" w:hAnsi="Times New Roman" w:cs="Times New Roman"/>
          <w:b/>
          <w:sz w:val="24"/>
          <w:szCs w:val="24"/>
          <w:lang w:val="en-US"/>
        </w:rPr>
        <w:t>Supplementary Table 1a.</w:t>
      </w:r>
      <w:proofErr w:type="gramEnd"/>
      <w:r w:rsidRPr="003149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List of DEGs selected with Fold Change &gt;1.5 (the most up-regulated). </w:t>
      </w:r>
      <w:proofErr w:type="gramStart"/>
      <w:r w:rsidRPr="00314913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F1(</w:t>
      </w:r>
      <w:proofErr w:type="gramEnd"/>
      <w:r w:rsidRPr="00314913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SJLxB6</w:t>
      </w:r>
      <w:r w:rsidRPr="00314913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  <w:lang w:val="en-US"/>
        </w:rPr>
        <w:t>Tlr2-</w:t>
      </w:r>
      <w:r w:rsidRPr="00314913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) vs. F1(SJLxB6</w:t>
      </w:r>
      <w:r w:rsidRPr="00314913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  <w:lang w:val="en-US"/>
        </w:rPr>
        <w:t>wt</w:t>
      </w:r>
      <w:r w:rsidRPr="00314913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)</w:t>
      </w:r>
    </w:p>
    <w:tbl>
      <w:tblPr>
        <w:tblW w:w="9781" w:type="dxa"/>
        <w:tblInd w:w="-34" w:type="dxa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02"/>
        <w:gridCol w:w="2142"/>
        <w:gridCol w:w="1701"/>
        <w:gridCol w:w="4536"/>
      </w:tblGrid>
      <w:tr w:rsidR="000259CC" w:rsidRPr="00314913" w:rsidTr="00B60728">
        <w:trPr>
          <w:trHeight w:val="300"/>
        </w:trPr>
        <w:tc>
          <w:tcPr>
            <w:tcW w:w="1402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ene Symbol</w:t>
            </w:r>
          </w:p>
        </w:tc>
        <w:tc>
          <w:tcPr>
            <w:tcW w:w="2142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old Change (linear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ANOVA p-value </w:t>
            </w:r>
          </w:p>
        </w:tc>
        <w:tc>
          <w:tcPr>
            <w:tcW w:w="4536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O Biological Process Term</w:t>
            </w:r>
          </w:p>
        </w:tc>
      </w:tr>
      <w:tr w:rsidR="000259CC" w:rsidRPr="00314913" w:rsidTr="00B60728">
        <w:trPr>
          <w:trHeight w:val="300"/>
        </w:trPr>
        <w:tc>
          <w:tcPr>
            <w:tcW w:w="1402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lfr1417</w:t>
            </w:r>
          </w:p>
        </w:tc>
        <w:tc>
          <w:tcPr>
            <w:tcW w:w="2142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,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3273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gnal</w:t>
            </w:r>
            <w:proofErr w:type="gramEnd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ransduction; G-protein coupled receptor signaling pathway; sensory perception of smell; response to stimulus; detection of chemical stimulus involved in sensory perception of smell</w:t>
            </w:r>
          </w:p>
        </w:tc>
      </w:tr>
      <w:tr w:rsidR="000259CC" w:rsidRPr="00314913" w:rsidTr="00B60728">
        <w:trPr>
          <w:trHeight w:val="300"/>
        </w:trPr>
        <w:tc>
          <w:tcPr>
            <w:tcW w:w="1402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lfr380</w:t>
            </w:r>
          </w:p>
        </w:tc>
        <w:tc>
          <w:tcPr>
            <w:tcW w:w="2142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,4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70951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gnal</w:t>
            </w:r>
            <w:proofErr w:type="gramEnd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ransduction; G-protein coupled receptor signaling pathway; sensory perception of smell; response to stimulus; detection of chemical stimulus involved in sensory perception of smell</w:t>
            </w:r>
          </w:p>
        </w:tc>
      </w:tr>
      <w:tr w:rsidR="000259CC" w:rsidRPr="00314913" w:rsidTr="00B60728">
        <w:trPr>
          <w:trHeight w:val="300"/>
        </w:trPr>
        <w:tc>
          <w:tcPr>
            <w:tcW w:w="1402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ubb3</w:t>
            </w:r>
          </w:p>
        </w:tc>
        <w:tc>
          <w:tcPr>
            <w:tcW w:w="2142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,4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98411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TP catabolic process; microtubule-based process; mitotic nuclear division; axon guidance; neuron differentiation; protein polymerization</w:t>
            </w:r>
          </w:p>
        </w:tc>
      </w:tr>
      <w:tr w:rsidR="000259CC" w:rsidRPr="00314913" w:rsidTr="00B60728">
        <w:trPr>
          <w:trHeight w:val="300"/>
        </w:trPr>
        <w:tc>
          <w:tcPr>
            <w:tcW w:w="1402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l17f</w:t>
            </w:r>
          </w:p>
        </w:tc>
        <w:tc>
          <w:tcPr>
            <w:tcW w:w="2142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,4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462485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teoglycan</w:t>
            </w:r>
            <w:proofErr w:type="gramEnd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etabolic process; inflammatory response; negative regulation of angiogenesis; regulation of transforming growth factor beta receptor signaling pathway; cytokine biosynthetic process; lymphotoxin A biosynthetic process; regulation of interleukin-2 biosynthetic process; regulation of interleukin-6 biosynthetic process; regulation of interleukin-8 biosynthetic process; regulation of granulocyte macrophage colony-stimulating factor biosynthetic process; positive regulation of transcription from RNA polymerase II promoter; cartilage development; positive regulation of cytokine production involved in inflammatory response</w:t>
            </w:r>
          </w:p>
        </w:tc>
      </w:tr>
      <w:tr w:rsidR="000259CC" w:rsidRPr="00314913" w:rsidTr="00B60728">
        <w:trPr>
          <w:trHeight w:val="300"/>
        </w:trPr>
        <w:tc>
          <w:tcPr>
            <w:tcW w:w="1402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lfr1388</w:t>
            </w:r>
          </w:p>
        </w:tc>
        <w:tc>
          <w:tcPr>
            <w:tcW w:w="2142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,3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07553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gnal</w:t>
            </w:r>
            <w:proofErr w:type="gramEnd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ransduction; G-protein coupled receptor signaling pathway; sensory perception of smell; detection of chemical stimulus involved in sensory perception of smell</w:t>
            </w:r>
          </w:p>
        </w:tc>
      </w:tr>
      <w:tr w:rsidR="000259CC" w:rsidRPr="00314913" w:rsidTr="00B60728">
        <w:trPr>
          <w:trHeight w:val="300"/>
        </w:trPr>
        <w:tc>
          <w:tcPr>
            <w:tcW w:w="1402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orc</w:t>
            </w:r>
          </w:p>
        </w:tc>
        <w:tc>
          <w:tcPr>
            <w:tcW w:w="2142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,2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182996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259CC" w:rsidRPr="00314913" w:rsidTr="00B60728">
        <w:trPr>
          <w:trHeight w:val="300"/>
        </w:trPr>
        <w:tc>
          <w:tcPr>
            <w:tcW w:w="1402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l22; Iltifb</w:t>
            </w:r>
          </w:p>
        </w:tc>
        <w:tc>
          <w:tcPr>
            <w:tcW w:w="2142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,0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449359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gulation</w:t>
            </w:r>
            <w:proofErr w:type="gramEnd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f tyrosine phosphorylation of Stat3 protein; positive regulation of transcription from RNA polymerase II promoter; negative regulation of inflammatory response; reactive oxygen species metabolic process</w:t>
            </w:r>
          </w:p>
        </w:tc>
      </w:tr>
      <w:tr w:rsidR="000259CC" w:rsidRPr="00314913" w:rsidTr="00B60728">
        <w:trPr>
          <w:trHeight w:val="300"/>
        </w:trPr>
        <w:tc>
          <w:tcPr>
            <w:tcW w:w="1402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lfr305</w:t>
            </w:r>
          </w:p>
        </w:tc>
        <w:tc>
          <w:tcPr>
            <w:tcW w:w="2142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,0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49758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gnal</w:t>
            </w:r>
            <w:proofErr w:type="gramEnd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ransduction; G-protein coupled receptor signaling pathway; sensory perception of smell; response to stimulus; detection of chemical stimulus involved in sensory perception of smell</w:t>
            </w:r>
          </w:p>
        </w:tc>
      </w:tr>
      <w:tr w:rsidR="000259CC" w:rsidRPr="00314913" w:rsidTr="00B60728">
        <w:trPr>
          <w:trHeight w:val="300"/>
        </w:trPr>
        <w:tc>
          <w:tcPr>
            <w:tcW w:w="1402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l23r</w:t>
            </w:r>
          </w:p>
        </w:tc>
        <w:tc>
          <w:tcPr>
            <w:tcW w:w="2142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9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176079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  <w:proofErr w:type="gramEnd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egulation of defense response to virus by host; immune system process; leukocyte mediated immunity; positive regulation of T-helper 1 type </w:t>
            </w: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immune response; inflammatory response; JAK-STAT cascade; cytokine-mediated signaling pathway; response to lipopolysaccharide; negative regulation of interleukin-10 production; positive regulation of interferon-gamma production; positive regulation of interleukin-12 production; response to interferon-gamma; interleukin-23-mediated signaling pathway; innate immune response</w:t>
            </w:r>
          </w:p>
        </w:tc>
      </w:tr>
      <w:tr w:rsidR="000259CC" w:rsidRPr="00314913" w:rsidTr="00B60728">
        <w:trPr>
          <w:trHeight w:val="300"/>
        </w:trPr>
        <w:tc>
          <w:tcPr>
            <w:tcW w:w="1402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Il1r1</w:t>
            </w:r>
          </w:p>
        </w:tc>
        <w:tc>
          <w:tcPr>
            <w:tcW w:w="2142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8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25352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gnal</w:t>
            </w:r>
            <w:proofErr w:type="gramEnd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ransduction; cytokine-mediated signaling pathway; regulation of inflammatory response; interleukin-1-mediated signaling pathway; response to interleukin-1</w:t>
            </w:r>
          </w:p>
        </w:tc>
      </w:tr>
      <w:tr w:rsidR="000259CC" w:rsidRPr="00314913" w:rsidTr="00B60728">
        <w:trPr>
          <w:trHeight w:val="300"/>
        </w:trPr>
        <w:tc>
          <w:tcPr>
            <w:tcW w:w="1402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lfr59; Olfr409-ps1</w:t>
            </w:r>
          </w:p>
        </w:tc>
        <w:tc>
          <w:tcPr>
            <w:tcW w:w="2142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8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170308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gnal</w:t>
            </w:r>
            <w:proofErr w:type="gramEnd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ransduction; G-protein coupled receptor signaling pathway; sensory perception of smell; response to stimulus; detection of chemical stimulus involved in sensory perception of smell</w:t>
            </w:r>
          </w:p>
        </w:tc>
      </w:tr>
      <w:tr w:rsidR="000259CC" w:rsidRPr="00314913" w:rsidTr="00B60728">
        <w:trPr>
          <w:trHeight w:val="300"/>
        </w:trPr>
        <w:tc>
          <w:tcPr>
            <w:tcW w:w="1402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lfr820</w:t>
            </w:r>
          </w:p>
        </w:tc>
        <w:tc>
          <w:tcPr>
            <w:tcW w:w="2142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8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62692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gnal</w:t>
            </w:r>
            <w:proofErr w:type="gramEnd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ransduction; G-protein coupled receptor signaling pathway; sensory perception of smell; response to stimulus; detection of chemical stimulus involved in sensory perception of smell</w:t>
            </w:r>
          </w:p>
        </w:tc>
      </w:tr>
      <w:tr w:rsidR="000259CC" w:rsidRPr="00314913" w:rsidTr="00B60728">
        <w:trPr>
          <w:trHeight w:val="300"/>
        </w:trPr>
        <w:tc>
          <w:tcPr>
            <w:tcW w:w="1402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lfr1196; Olfr1197</w:t>
            </w:r>
          </w:p>
        </w:tc>
        <w:tc>
          <w:tcPr>
            <w:tcW w:w="2142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7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432315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gnal</w:t>
            </w:r>
            <w:proofErr w:type="gramEnd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ransduction; G-protein coupled receptor signaling pathway; sensory perception of smell; response to stimulus; detection of chemical stimulus involved in sensory perception of smell</w:t>
            </w:r>
          </w:p>
        </w:tc>
      </w:tr>
      <w:tr w:rsidR="000259CC" w:rsidRPr="00314913" w:rsidTr="00B60728">
        <w:trPr>
          <w:trHeight w:val="300"/>
        </w:trPr>
        <w:tc>
          <w:tcPr>
            <w:tcW w:w="1402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l17a; Mir133b</w:t>
            </w:r>
          </w:p>
        </w:tc>
        <w:tc>
          <w:tcPr>
            <w:tcW w:w="2142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6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755016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flammatory</w:t>
            </w:r>
            <w:proofErr w:type="gramEnd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esponse; positive regulation of interleukin-23 production; positive regulation of osteoclast differentiation; positive regulation of transcription from RNA polymerase II promoter; cellular response to interleukin-1; cellular response to glucocorticoid stimulus; fibroblast activation; positive regulation of cytokine production involved in inflammatory response; positive regulation of gene expression; negative regulation of neuron maturation; response to oxygen levels</w:t>
            </w:r>
          </w:p>
        </w:tc>
      </w:tr>
      <w:tr w:rsidR="000259CC" w:rsidRPr="00314913" w:rsidTr="00B60728">
        <w:trPr>
          <w:trHeight w:val="300"/>
        </w:trPr>
        <w:tc>
          <w:tcPr>
            <w:tcW w:w="1402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lfr488</w:t>
            </w:r>
          </w:p>
        </w:tc>
        <w:tc>
          <w:tcPr>
            <w:tcW w:w="2142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6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233521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gnal</w:t>
            </w:r>
            <w:proofErr w:type="gramEnd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ransduction; G-protein coupled receptor signaling pathway; sensory perception of smell; response to stimulus; detection of chemical stimulus involved in sensory perception of smell</w:t>
            </w:r>
          </w:p>
        </w:tc>
      </w:tr>
      <w:tr w:rsidR="000259CC" w:rsidRPr="00314913" w:rsidTr="00B60728">
        <w:trPr>
          <w:trHeight w:val="300"/>
        </w:trPr>
        <w:tc>
          <w:tcPr>
            <w:tcW w:w="1402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lfr1217</w:t>
            </w:r>
          </w:p>
        </w:tc>
        <w:tc>
          <w:tcPr>
            <w:tcW w:w="2142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5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95087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gnal</w:t>
            </w:r>
            <w:proofErr w:type="gramEnd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ransduction; G-protein coupled receptor signaling pathway; sensory perception of smell; response to stimulus; detection of chemical stimulus involved in sensory perception of smell</w:t>
            </w:r>
          </w:p>
        </w:tc>
      </w:tr>
      <w:tr w:rsidR="000259CC" w:rsidRPr="00314913" w:rsidTr="00B60728">
        <w:trPr>
          <w:trHeight w:val="300"/>
        </w:trPr>
        <w:tc>
          <w:tcPr>
            <w:tcW w:w="1402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lfr1056</w:t>
            </w:r>
          </w:p>
        </w:tc>
        <w:tc>
          <w:tcPr>
            <w:tcW w:w="2142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5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116859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gnal</w:t>
            </w:r>
            <w:proofErr w:type="gramEnd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ransduction; G-protein coupled receptor signaling pathway; sensory perception of smell; response to stimulus; detection of chemical stimulus involved in sensory perception of smell</w:t>
            </w:r>
          </w:p>
        </w:tc>
      </w:tr>
      <w:tr w:rsidR="000259CC" w:rsidRPr="00314913" w:rsidTr="00B60728">
        <w:trPr>
          <w:trHeight w:val="300"/>
        </w:trPr>
        <w:tc>
          <w:tcPr>
            <w:tcW w:w="1402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lfr582</w:t>
            </w:r>
          </w:p>
        </w:tc>
        <w:tc>
          <w:tcPr>
            <w:tcW w:w="2142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5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70125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gnal</w:t>
            </w:r>
            <w:proofErr w:type="gramEnd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ransduction; G-protein coupled receptor signaling pathway; sensory perception of smell; response to stimulus; detection of chemical stimulus involved in sensory perception of smell</w:t>
            </w:r>
          </w:p>
        </w:tc>
      </w:tr>
      <w:tr w:rsidR="000259CC" w:rsidRPr="00314913" w:rsidTr="00B60728">
        <w:trPr>
          <w:trHeight w:val="300"/>
        </w:trPr>
        <w:tc>
          <w:tcPr>
            <w:tcW w:w="1402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lfr1023</w:t>
            </w:r>
          </w:p>
        </w:tc>
        <w:tc>
          <w:tcPr>
            <w:tcW w:w="2142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5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161614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gnal</w:t>
            </w:r>
            <w:proofErr w:type="gramEnd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ransduction; G-protein coupled receptor signaling pathway; sensory perception of smell; response to stimulus; detection of chemical stimulus involved in sensory perception of smell</w:t>
            </w:r>
          </w:p>
        </w:tc>
      </w:tr>
    </w:tbl>
    <w:p w:rsidR="000259CC" w:rsidRPr="00314913" w:rsidRDefault="000259CC" w:rsidP="000259CC">
      <w:pPr>
        <w:jc w:val="center"/>
        <w:rPr>
          <w:rFonts w:ascii="Times New Roman" w:hAnsi="Times New Roman" w:cs="Times New Roman"/>
          <w:lang w:val="en-US"/>
        </w:rPr>
      </w:pPr>
    </w:p>
    <w:p w:rsidR="000259CC" w:rsidRPr="00314913" w:rsidRDefault="000259CC" w:rsidP="000259CC">
      <w:pPr>
        <w:spacing w:after="0"/>
        <w:rPr>
          <w:rFonts w:ascii="Times New Roman" w:hAnsi="Times New Roman" w:cs="Times New Roman"/>
          <w:b/>
          <w:lang w:val="en-US"/>
        </w:rPr>
      </w:pPr>
    </w:p>
    <w:p w:rsidR="000259CC" w:rsidRPr="00314913" w:rsidRDefault="000259CC" w:rsidP="000259CC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lang w:val="en-US"/>
        </w:rPr>
      </w:pPr>
      <w:proofErr w:type="gramStart"/>
      <w:r w:rsidRPr="00314913">
        <w:rPr>
          <w:rFonts w:ascii="Times New Roman" w:hAnsi="Times New Roman" w:cs="Times New Roman"/>
          <w:b/>
          <w:lang w:val="en-US"/>
        </w:rPr>
        <w:t>Supplementary Table 1b.</w:t>
      </w:r>
      <w:proofErr w:type="gramEnd"/>
      <w:r w:rsidRPr="00314913">
        <w:rPr>
          <w:rFonts w:ascii="Times New Roman" w:hAnsi="Times New Roman" w:cs="Times New Roman"/>
          <w:b/>
          <w:lang w:val="en-US"/>
        </w:rPr>
        <w:t xml:space="preserve"> List of DEGs selected with Fold Change &lt;-1.5 (the most downp-regulated). </w:t>
      </w:r>
      <w:proofErr w:type="gramStart"/>
      <w:r w:rsidRPr="00314913">
        <w:rPr>
          <w:rFonts w:ascii="Times New Roman" w:hAnsi="Times New Roman" w:cs="Times New Roman"/>
          <w:b/>
          <w:bCs/>
          <w:color w:val="000000"/>
          <w:lang w:val="en-US"/>
        </w:rPr>
        <w:t>F1(</w:t>
      </w:r>
      <w:proofErr w:type="gramEnd"/>
      <w:r w:rsidRPr="00314913">
        <w:rPr>
          <w:rFonts w:ascii="Times New Roman" w:hAnsi="Times New Roman" w:cs="Times New Roman"/>
          <w:b/>
          <w:bCs/>
          <w:color w:val="000000"/>
          <w:lang w:val="en-US"/>
        </w:rPr>
        <w:t>SJLxB6</w:t>
      </w:r>
      <w:r w:rsidRPr="00314913">
        <w:rPr>
          <w:rFonts w:ascii="Times New Roman" w:hAnsi="Times New Roman" w:cs="Times New Roman"/>
          <w:b/>
          <w:bCs/>
          <w:color w:val="000000"/>
          <w:vertAlign w:val="superscript"/>
          <w:lang w:val="en-US"/>
        </w:rPr>
        <w:t>Tlr2-</w:t>
      </w:r>
      <w:r w:rsidRPr="00314913">
        <w:rPr>
          <w:rFonts w:ascii="Times New Roman" w:hAnsi="Times New Roman" w:cs="Times New Roman"/>
          <w:b/>
          <w:bCs/>
          <w:color w:val="000000"/>
          <w:lang w:val="en-US"/>
        </w:rPr>
        <w:t>) vs. F1(SJLxB6</w:t>
      </w:r>
      <w:r w:rsidRPr="00314913">
        <w:rPr>
          <w:rFonts w:ascii="Times New Roman" w:hAnsi="Times New Roman" w:cs="Times New Roman"/>
          <w:b/>
          <w:bCs/>
          <w:color w:val="000000"/>
          <w:vertAlign w:val="superscript"/>
          <w:lang w:val="en-US"/>
        </w:rPr>
        <w:t>wt</w:t>
      </w:r>
      <w:r w:rsidRPr="00314913">
        <w:rPr>
          <w:rFonts w:ascii="Times New Roman" w:hAnsi="Times New Roman" w:cs="Times New Roman"/>
          <w:b/>
          <w:bCs/>
          <w:color w:val="000000"/>
          <w:lang w:val="en-US"/>
        </w:rPr>
        <w:t>)</w:t>
      </w:r>
    </w:p>
    <w:tbl>
      <w:tblPr>
        <w:tblW w:w="9781" w:type="dxa"/>
        <w:tblInd w:w="-72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76"/>
        <w:gridCol w:w="2286"/>
        <w:gridCol w:w="1683"/>
        <w:gridCol w:w="4536"/>
      </w:tblGrid>
      <w:tr w:rsidR="000259CC" w:rsidRPr="00314913" w:rsidTr="00B60728">
        <w:trPr>
          <w:trHeight w:val="285"/>
        </w:trPr>
        <w:tc>
          <w:tcPr>
            <w:tcW w:w="12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ene Symbol</w:t>
            </w:r>
          </w:p>
        </w:tc>
        <w:tc>
          <w:tcPr>
            <w:tcW w:w="22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old Change (linear) (KO vs. WT)</w:t>
            </w:r>
          </w:p>
        </w:tc>
        <w:tc>
          <w:tcPr>
            <w:tcW w:w="168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NOVA p-value (KO vs. WT)</w:t>
            </w:r>
          </w:p>
        </w:tc>
        <w:tc>
          <w:tcPr>
            <w:tcW w:w="453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O Biological Process Term</w:t>
            </w:r>
          </w:p>
        </w:tc>
      </w:tr>
      <w:tr w:rsidR="000259CC" w:rsidRPr="00314913" w:rsidTr="00B60728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pa3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,21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0240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0259CC" w:rsidRPr="00314913" w:rsidRDefault="000259CC" w:rsidP="00B6072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gulation</w:t>
            </w:r>
            <w:proofErr w:type="gramEnd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f angiotensin levels in blood; proteolysis</w:t>
            </w:r>
          </w:p>
        </w:tc>
      </w:tr>
      <w:tr w:rsidR="000259CC" w:rsidRPr="00314913" w:rsidTr="00B6072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glv1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,09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4834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0259CC" w:rsidRPr="00314913" w:rsidRDefault="000259CC" w:rsidP="00B6072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mmune</w:t>
            </w:r>
            <w:proofErr w:type="gramEnd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ystem process; antigen processing and presentation of peptide antigen via MHC class I</w:t>
            </w:r>
          </w:p>
        </w:tc>
      </w:tr>
      <w:tr w:rsidR="000259CC" w:rsidRPr="00314913" w:rsidTr="00B6072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lfr441; Olfr237-ps1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,84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40317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0259CC" w:rsidRPr="00314913" w:rsidRDefault="000259CC" w:rsidP="00B6072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gnal</w:t>
            </w:r>
            <w:proofErr w:type="gramEnd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ransduction; G-protein coupled receptor signaling pathway; sensory perception of smell; response to stimulus; detection of chemical stimulus involved in sensory perception of smell</w:t>
            </w:r>
          </w:p>
        </w:tc>
      </w:tr>
      <w:tr w:rsidR="000259CC" w:rsidRPr="00314913" w:rsidTr="00B6072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OC102641542; Iglc2; Iglv3; Iglv1; 2010309G21Rik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,65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17834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0259CC" w:rsidRPr="00314913" w:rsidRDefault="000259CC" w:rsidP="00B6072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mmune</w:t>
            </w:r>
            <w:proofErr w:type="gramEnd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ystem process; antigen processing and presentation of peptide antigen via MHC class I</w:t>
            </w:r>
          </w:p>
        </w:tc>
      </w:tr>
      <w:tr w:rsidR="000259CC" w:rsidRPr="00314913" w:rsidTr="00B6072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d79a; LOC102634693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,85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1377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0259CC" w:rsidRPr="00314913" w:rsidRDefault="000259CC" w:rsidP="00B6072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mmune</w:t>
            </w:r>
            <w:proofErr w:type="gramEnd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ystem process; cell surface receptor signaling pathway; B cell differentiation; B cell proliferation; B cell activation; B cell receptor signaling pathway</w:t>
            </w:r>
          </w:p>
        </w:tc>
      </w:tr>
      <w:tr w:rsidR="000259CC" w:rsidRPr="00314913" w:rsidTr="00B6072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cd1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,71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0362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0259CC" w:rsidRPr="00314913" w:rsidRDefault="000259CC" w:rsidP="00B6072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pid</w:t>
            </w:r>
            <w:proofErr w:type="gramEnd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etabolic process; fatty acid metabolic process; fatty acid biosynthetic process; positive regulation of cholesterol esterification; cholesterol esterification; negative regulation of growth of symbiont in host; defense response to Gram-positive bacterium; white fat cell differentiation..</w:t>
            </w:r>
          </w:p>
        </w:tc>
      </w:tr>
      <w:tr w:rsidR="000259CC" w:rsidRPr="00314913" w:rsidTr="00B6072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lfr1290; Olfr1292-ps1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,25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4420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0259CC" w:rsidRPr="00314913" w:rsidRDefault="000259CC" w:rsidP="00B6072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gnal</w:t>
            </w:r>
            <w:proofErr w:type="gramEnd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ransduction; G-protein coupled receptor signaling pathway; sensory perception of smell; response to stimulus; detection of chemical stimulus involved in sensory perception of smell</w:t>
            </w:r>
          </w:p>
        </w:tc>
      </w:tr>
      <w:tr w:rsidR="000259CC" w:rsidRPr="00314913" w:rsidTr="00B6072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tla2a; Ctla2b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,2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0025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0259CC" w:rsidRPr="00314913" w:rsidRDefault="000259CC" w:rsidP="00B6072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  <w:proofErr w:type="gramEnd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egulation of protein processing; regulation of regulatory T cell differentiation; negative regulation of inflammatory response; proteolysis; negative regulation of endopeptidase activity</w:t>
            </w:r>
          </w:p>
        </w:tc>
      </w:tr>
      <w:tr w:rsidR="000259CC" w:rsidRPr="00314913" w:rsidTr="00B6072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y6d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,2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1678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0259CC" w:rsidRPr="00314913" w:rsidRDefault="000259CC" w:rsidP="00B6072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ymphocyte</w:t>
            </w:r>
            <w:proofErr w:type="gramEnd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ifferentiation; response to stilbenoid</w:t>
            </w:r>
          </w:p>
        </w:tc>
      </w:tr>
      <w:tr w:rsidR="000259CC" w:rsidRPr="00314913" w:rsidTr="00B6072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zmm; Cdc34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,16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0400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0259CC" w:rsidRPr="00314913" w:rsidRDefault="000259CC" w:rsidP="00B6072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teolysis</w:t>
            </w:r>
            <w:proofErr w:type="gramEnd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; cytolysis; protein polyubiquitination; cell cycle; protein ubiquitination; proteasome-mediated ubiquitin-dependent protein catabolic process; positive regulation of neuron apoptotic process..</w:t>
            </w:r>
          </w:p>
        </w:tc>
      </w:tr>
      <w:tr w:rsidR="000259CC" w:rsidRPr="00314913" w:rsidTr="00B6072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d19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,12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1536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0259CC" w:rsidRPr="00314913" w:rsidRDefault="000259CC" w:rsidP="00B6072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 cell receptor signaling pathway</w:t>
            </w:r>
          </w:p>
        </w:tc>
      </w:tr>
      <w:tr w:rsidR="000259CC" w:rsidRPr="00314913" w:rsidTr="00B6072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bf1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,1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0176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0259CC" w:rsidRPr="00314913" w:rsidRDefault="000259CC" w:rsidP="00B6072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anscription</w:t>
            </w:r>
            <w:proofErr w:type="gramEnd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DNA-templated; regulation of transcription, DNA-templated; multicellular organismal development; positive regulation of transcription, DNA-templated</w:t>
            </w:r>
          </w:p>
        </w:tc>
      </w:tr>
      <w:tr w:rsidR="000259CC" w:rsidRPr="00314913" w:rsidTr="00B6072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zb1; Prob1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,09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0097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0259CC" w:rsidRPr="00314913" w:rsidRDefault="000259CC" w:rsidP="00B6072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  <w:proofErr w:type="gramEnd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egulation of immunoglobulin biosynthetic process; positive regulation of cell proliferation; regulation of B cell proliferation; integrin activation; regulation of cell proliferation; negative regulation of glucose import in response to insulin stimulus; biological_process</w:t>
            </w:r>
          </w:p>
        </w:tc>
      </w:tr>
      <w:tr w:rsidR="000259CC" w:rsidRPr="00314913" w:rsidTr="00B6072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l5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,08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533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0259CC" w:rsidRPr="00314913" w:rsidRDefault="000259CC" w:rsidP="00B6072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mmune</w:t>
            </w:r>
            <w:proofErr w:type="gramEnd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esponse; positive regulation of cell proliferation; cytokine-mediated signaling pathway; positive regulation of B cell proliferation; positive regulation of eosinophil differentiation; positive regulation of transcription, DNA-templated; positive regulation of JAK-STAT cascade; positive regulation of immunoglobulin secretion; inflammatory response</w:t>
            </w:r>
          </w:p>
        </w:tc>
      </w:tr>
      <w:tr w:rsidR="000259CC" w:rsidRPr="00314913" w:rsidTr="00B6072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r2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,07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0353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0259CC" w:rsidRPr="00314913" w:rsidRDefault="000259CC" w:rsidP="00B6072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mmune</w:t>
            </w:r>
            <w:proofErr w:type="gramEnd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ystem process; complement receptor mediated signaling pathway; complement activation, classical pathway; B cell differentiation; B cell proliferation; B cell activation; innate immune response</w:t>
            </w:r>
          </w:p>
        </w:tc>
      </w:tr>
      <w:tr w:rsidR="000259CC" w:rsidRPr="00314913" w:rsidTr="00B6072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d86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0368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0259CC" w:rsidRPr="00314913" w:rsidRDefault="000259CC" w:rsidP="00B6072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ll</w:t>
            </w:r>
            <w:proofErr w:type="gramEnd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like receptor signaling pathway; immune system process; negative regulation of T cell anergy; positive regulation of T cell proliferation; positive regulation of activated T cell proliferation; B cell activation; defense response to virus; response to yeast; T cell proliferation involved in immune response; aging; response to lipopolysaccharide; response to interferon-gamma; myeloid dendritic cell differentiation..</w:t>
            </w:r>
          </w:p>
        </w:tc>
      </w:tr>
      <w:tr w:rsidR="000259CC" w:rsidRPr="00314913" w:rsidTr="00B6072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2-DMb2; H2-DMb1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,91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0224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0259CC" w:rsidRPr="00314913" w:rsidRDefault="000259CC" w:rsidP="00B6072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mmune</w:t>
            </w:r>
            <w:proofErr w:type="gramEnd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ystem process; antigen processing and presentation of peptide or polysaccharide antigen via MHC class II; antigen processing and presentation; antigen processing and presentation of exogenous peptide antigen via MHC class II; chaperone mediated protein folding requiring cofactor; immune response; antigen processing and presentation of peptide antigen via MHC class I</w:t>
            </w:r>
          </w:p>
        </w:tc>
      </w:tr>
      <w:tr w:rsidR="000259CC" w:rsidRPr="00314913" w:rsidTr="00B6072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l10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,89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4287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0259CC" w:rsidRPr="00314913" w:rsidRDefault="000259CC" w:rsidP="00B6072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259CC" w:rsidRPr="00314913" w:rsidTr="00B6072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lfr1163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,84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4898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0259CC" w:rsidRPr="00314913" w:rsidRDefault="000259CC" w:rsidP="00B6072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gnal</w:t>
            </w:r>
            <w:proofErr w:type="gramEnd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ransduction; G-protein coupled receptor signaling pathway; sensory perception of smell; response to stimulus; detection of chemical stimulus involved in sensory perception of smell</w:t>
            </w:r>
          </w:p>
        </w:tc>
      </w:tr>
      <w:tr w:rsidR="000259CC" w:rsidRPr="00314913" w:rsidTr="00B6072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ocs3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,83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1455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0259CC" w:rsidRPr="00314913" w:rsidRDefault="000259CC" w:rsidP="00B6072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gulation</w:t>
            </w:r>
            <w:proofErr w:type="gramEnd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f protein phosphorylation; signal transduction; JAK-STAT cascade; negative regulation of signal transduction; intracellular signal transduction; regulation of growth; negative regulation of apoptotic process; regulation of cell differentiation; positive regulation of cell differentiation; negative regulation of insulin receptor signaling pathway..</w:t>
            </w:r>
          </w:p>
        </w:tc>
      </w:tr>
      <w:tr w:rsidR="000259CC" w:rsidRPr="00314913" w:rsidTr="00B6072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d180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,83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0494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0259CC" w:rsidRPr="00314913" w:rsidRDefault="000259CC" w:rsidP="00B6072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 cell proliferation involved in immune response; immune system process; inflammatory response; positive regulation of lipopolysaccharide-mediated signaling pathway; innate immune response; cellular response to lipopolysaccharide</w:t>
            </w:r>
          </w:p>
        </w:tc>
      </w:tr>
      <w:tr w:rsidR="000259CC" w:rsidRPr="00314913" w:rsidTr="00B6072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nfrsf23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,83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0692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0259CC" w:rsidRPr="00314913" w:rsidRDefault="000259CC" w:rsidP="00B6072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  <w:proofErr w:type="gramEnd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egulation of extrinsic apoptotic signaling pathway via death domain receptors</w:t>
            </w:r>
          </w:p>
        </w:tc>
      </w:tr>
      <w:tr w:rsidR="000259CC" w:rsidRPr="00314913" w:rsidTr="00B6072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lfr889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,82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1991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0259CC" w:rsidRPr="00314913" w:rsidRDefault="000259CC" w:rsidP="00B6072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gnal</w:t>
            </w:r>
            <w:proofErr w:type="gramEnd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ransduction; G-protein coupled receptor signaling pathway; sensory perception of smell; response to stimulus; detection of chemical stimulus involved in sensory perception of smell</w:t>
            </w:r>
          </w:p>
        </w:tc>
      </w:tr>
      <w:tr w:rsidR="000259CC" w:rsidRPr="00314913" w:rsidTr="00B6072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d72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,8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0736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0259CC" w:rsidRPr="00314913" w:rsidRDefault="000259CC" w:rsidP="00B6072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259CC" w:rsidRPr="00314913" w:rsidTr="00B6072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llt11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,79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1177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0259CC" w:rsidRPr="00314913" w:rsidRDefault="000259CC" w:rsidP="00B6072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  <w:proofErr w:type="gramEnd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egulation of apoptotic process; positive regulation of transcription, DNA-templated; positive regulation of mitochondrial depolarization; positive regulation of release of cytochrome c from mitochondria; apoptotic signaling pathway; extrinsic apoptotic signaling pathway; intrinsic apoptotic signaling pathway</w:t>
            </w:r>
          </w:p>
        </w:tc>
      </w:tr>
      <w:tr w:rsidR="000259CC" w:rsidRPr="00314913" w:rsidTr="00B6072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lnk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,79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097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0259CC" w:rsidRPr="00314913" w:rsidRDefault="000259CC" w:rsidP="00B6072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  <w:proofErr w:type="gramEnd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egulation of signal transduction; intracellular signal transduction; B cell activation</w:t>
            </w:r>
          </w:p>
        </w:tc>
      </w:tr>
      <w:tr w:rsidR="000259CC" w:rsidRPr="00314913" w:rsidTr="00B6072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lfr1128; Gm13740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,77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3583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0259CC" w:rsidRPr="00314913" w:rsidRDefault="000259CC" w:rsidP="00B6072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gnal</w:t>
            </w:r>
            <w:proofErr w:type="gramEnd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ransduction; G-protein coupled receptor signaling pathway; sensory perception of smell; response to stimulus; detection of chemical stimulus involved in sensory perception of smell</w:t>
            </w:r>
          </w:p>
        </w:tc>
      </w:tr>
      <w:tr w:rsidR="000259CC" w:rsidRPr="00314913" w:rsidTr="00B6072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d74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,74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0262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0259CC" w:rsidRPr="00314913" w:rsidRDefault="000259CC" w:rsidP="00B6072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259CC" w:rsidRPr="00314913" w:rsidTr="00B6072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lfr584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,71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4941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0259CC" w:rsidRPr="00314913" w:rsidRDefault="000259CC" w:rsidP="00B6072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gnal</w:t>
            </w:r>
            <w:proofErr w:type="gramEnd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ransduction; G-protein coupled receptor signaling pathway; sensory perception of smell; response to stimulus; detection of chemical stimulus involved in sensory perception of smell</w:t>
            </w:r>
          </w:p>
        </w:tc>
      </w:tr>
      <w:tr w:rsidR="000259CC" w:rsidRPr="00314913" w:rsidTr="00B6072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l1rl1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,7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0442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0259CC" w:rsidRPr="00314913" w:rsidRDefault="000259CC" w:rsidP="00B6072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  <w:proofErr w:type="gramEnd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egulation of T-helper 1 type immune response; signal transduction; negative regulation of cell proliferation; negative regulation of interferon-gamma production; positive regulation of interleukin-5 production; interleukin-33-mediated signaling pathway; positive regulation of macrophage activation; negative regulation of I-kappaB kinase/NF-kappaB signaling; positive regulation of inflammatory response; positive regulation of chemokine secretion; cytokine-mediated signaling pathway</w:t>
            </w:r>
          </w:p>
        </w:tc>
      </w:tr>
      <w:tr w:rsidR="000259CC" w:rsidRPr="00314913" w:rsidTr="00B6072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lfr1325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,69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1567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0259CC" w:rsidRPr="00314913" w:rsidRDefault="000259CC" w:rsidP="00B6072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gnal</w:t>
            </w:r>
            <w:proofErr w:type="gramEnd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ransduction; G-protein coupled receptor signaling pathway; sensory perception of smell; response to stimulus; detection of chemical stimulus involved in sensory perception of smell</w:t>
            </w:r>
          </w:p>
        </w:tc>
      </w:tr>
      <w:tr w:rsidR="000259CC" w:rsidRPr="00314913" w:rsidTr="00B6072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glyrp1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,69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4767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0259CC" w:rsidRPr="00314913" w:rsidRDefault="000259CC" w:rsidP="00B6072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attern</w:t>
            </w:r>
            <w:proofErr w:type="gramEnd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ecognition receptor signaling pathway; immune system process; apoptotic process; peptidoglycan catabolic process; detection of bacterium; negative regulation of interferon-gamma production; negative regulation of natural killer cell differentiation involved in immune response; defense response to bacterium; growth of symbiont in host; innate immune response; negative regulation of inflammatory response; defense response to Gram-positive bacterium</w:t>
            </w:r>
          </w:p>
        </w:tc>
      </w:tr>
      <w:tr w:rsidR="000259CC" w:rsidRPr="00314913" w:rsidTr="00B6072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2-Ab1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,67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1035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0259CC" w:rsidRPr="00314913" w:rsidRDefault="000259CC" w:rsidP="00B6072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 cell affinity maturation; immune system process; immunoglobulin production involved in immunoglobulin mediated immune response; humoral immune response mediated by circulating immunoglobulin; antigen processing and presentation of peptide or polysaccharide antigen via MHC class II; positive regulation of antigen processing and presentation; positive regulation of T-helper 1 type immune response</w:t>
            </w:r>
            <w:proofErr w:type="gramStart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.</w:t>
            </w:r>
            <w:proofErr w:type="gramEnd"/>
          </w:p>
        </w:tc>
      </w:tr>
      <w:tr w:rsidR="000259CC" w:rsidRPr="00314913" w:rsidTr="00B6072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ma1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,67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0353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0259CC" w:rsidRPr="00314913" w:rsidRDefault="000259CC" w:rsidP="00B6072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teolysis</w:t>
            </w:r>
            <w:proofErr w:type="gramEnd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; positive regulation of angiogenesis; interleukin-1 beta biosynthetic process; peptide metabolic process; midbrain development; cellular response to glucose stimulus</w:t>
            </w:r>
          </w:p>
        </w:tc>
      </w:tr>
      <w:tr w:rsidR="000259CC" w:rsidRPr="00314913" w:rsidTr="00B6072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2-Aa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,66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0210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0259CC" w:rsidRPr="00314913" w:rsidRDefault="000259CC" w:rsidP="00B6072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mmune</w:t>
            </w:r>
            <w:proofErr w:type="gramEnd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ystem process; antigen processing and presentation of peptide or polysaccharide antigen via MHC class II; immune response; antigen processing and presentation; antigen processing and presentation of exogenous peptide antigen via MHC class II; response to interferon-gamma; negative regulation of T cell proliferation; positive regulation of T cell differentiation; antigen processing and presentation of peptide antigen; antigen processing and presentation of peptide antigen via MHC class I</w:t>
            </w:r>
          </w:p>
        </w:tc>
      </w:tr>
      <w:tr w:rsidR="000259CC" w:rsidRPr="00314913" w:rsidTr="00B6072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d22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,66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0880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0259CC" w:rsidRPr="00314913" w:rsidRDefault="000259CC" w:rsidP="00B6072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ell</w:t>
            </w:r>
            <w:proofErr w:type="gramEnd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dhesion; cell surface receptor signaling pathway</w:t>
            </w:r>
          </w:p>
        </w:tc>
      </w:tr>
      <w:tr w:rsidR="000259CC" w:rsidRPr="00314913" w:rsidTr="00B6072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2-Eb2; H2-Eb1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,65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2209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0259CC" w:rsidRPr="00314913" w:rsidRDefault="000259CC" w:rsidP="00B6072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mmune</w:t>
            </w:r>
            <w:proofErr w:type="gramEnd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ystem process; antigen processing and presentation of peptide or polysaccharide antigen via MHC class II; immune response; antigen processing and presentation; antigen processing and presentation of exogenous peptide antigen via MHC class II; response to interferon-gamma</w:t>
            </w:r>
          </w:p>
        </w:tc>
      </w:tr>
      <w:tr w:rsidR="000259CC" w:rsidRPr="00314913" w:rsidTr="00B6072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l2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,6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212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0259CC" w:rsidRPr="00314913" w:rsidRDefault="000259CC" w:rsidP="00B6072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259CC" w:rsidRPr="00314913" w:rsidTr="00B6072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ik3ap1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,6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0401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0259CC" w:rsidRPr="00314913" w:rsidRDefault="000259CC" w:rsidP="00B6072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  <w:proofErr w:type="gramEnd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egulation of phosphatidylinositol 3-kinase signaling; negative regulation of toll-like receptor signaling pathway; positive regulation of toll-like receptor signaling pathway; toll-like receptor 2 signaling pathway; toll-like receptor 4 signaling pathway; toll-like receptor 7 signaling pathway; toll-like receptor 9 signaling pathway; regulation of I-kappaB kinase/NF-kappaB signaling; regulation of MAPK cascade; regulation of inflammatory response</w:t>
            </w:r>
          </w:p>
        </w:tc>
      </w:tr>
      <w:tr w:rsidR="000259CC" w:rsidRPr="00314913" w:rsidTr="00B6072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cl3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,56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0209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0259CC" w:rsidRPr="00314913" w:rsidRDefault="000259CC" w:rsidP="00B6072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259CC" w:rsidRPr="00314913" w:rsidTr="00B6072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1pr3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,55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0088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0259CC" w:rsidRPr="00314913" w:rsidRDefault="000259CC" w:rsidP="00B6072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ytokine</w:t>
            </w:r>
            <w:proofErr w:type="gramEnd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roduction; inflammatory response; signal transduction; G-protein coupled receptor signaling pathway; adenylate cyclase-inhibiting G-protein coupled receptor signaling pathway; regulation of interleukin-1 beta production; sphingosine-1-phosphate signaling pathway</w:t>
            </w:r>
          </w:p>
        </w:tc>
      </w:tr>
      <w:tr w:rsidR="000259CC" w:rsidRPr="00314913" w:rsidTr="00B6072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lfr399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,55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3220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0259CC" w:rsidRPr="00314913" w:rsidRDefault="000259CC" w:rsidP="00B6072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gnal</w:t>
            </w:r>
            <w:proofErr w:type="gramEnd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ransduction; G-protein coupled receptor signaling pathway; sensory perception of smell; response to stimulus; detection of chemical stimulus involved in sensory perception of smell</w:t>
            </w:r>
          </w:p>
        </w:tc>
      </w:tr>
      <w:tr w:rsidR="000259CC" w:rsidRPr="00314913" w:rsidTr="00B6072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lfr165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,54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4175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0259CC" w:rsidRPr="00314913" w:rsidRDefault="000259CC" w:rsidP="00B6072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gnal</w:t>
            </w:r>
            <w:proofErr w:type="gramEnd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ransduction; G-protein coupled receptor signaling pathway; sensory perception of smell; response to stimulus; detection of chemical stimulus involved in sensory perception of smell</w:t>
            </w:r>
          </w:p>
        </w:tc>
      </w:tr>
      <w:tr w:rsidR="000259CC" w:rsidRPr="00314913" w:rsidTr="00B6072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l13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,53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0033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0259CC" w:rsidRPr="00314913" w:rsidRDefault="000259CC" w:rsidP="00B6072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icroglial</w:t>
            </w:r>
            <w:proofErr w:type="gramEnd"/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ell activation; positive regulation of immunoglobulin production; immune response; regulation of proton transport; positive regulation of B cell proliferation; positive regulation of connective tissue growth factor production; negative regulation of NAD(P)H oxidase activity; response to nicotine; positive regulation of tyrosine phosphorylation of Stat6 protein; positive regulation of macrophage activation..</w:t>
            </w:r>
          </w:p>
        </w:tc>
      </w:tr>
      <w:tr w:rsidR="000259CC" w:rsidRPr="00314913" w:rsidTr="00B6072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d24a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,53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259CC" w:rsidRPr="00314913" w:rsidRDefault="000259CC" w:rsidP="00B60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0601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0259CC" w:rsidRPr="00314913" w:rsidRDefault="000259CC" w:rsidP="00B6072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49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</w:tbl>
    <w:p w:rsidR="009B45AB" w:rsidRDefault="009B45AB">
      <w:bookmarkStart w:id="0" w:name="_GoBack"/>
      <w:bookmarkEnd w:id="0"/>
    </w:p>
    <w:sectPr w:rsidR="009B45AB" w:rsidSect="009B45A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59CC"/>
    <w:rsid w:val="000259CC"/>
    <w:rsid w:val="009B4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44437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259CC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259CC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FCFF8C15351542B08CA3C146174FF7" ma:contentTypeVersion="7" ma:contentTypeDescription="Create a new document." ma:contentTypeScope="" ma:versionID="eefef7e04387322545029bc065a9d031">
  <xsd:schema xmlns:xsd="http://www.w3.org/2001/XMLSchema" xmlns:p="http://schemas.microsoft.com/office/2006/metadata/properties" xmlns:ns2="430e2fd5-88c8-4dbc-a46c-457c5f36b2a3" targetNamespace="http://schemas.microsoft.com/office/2006/metadata/properties" ma:root="true" ma:fieldsID="5ca8c51240a39c605c39a0bf1af3bd68" ns2:_="">
    <xsd:import namespace="430e2fd5-88c8-4dbc-a46c-457c5f36b2a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0e2fd5-88c8-4dbc-a46c-457c5f36b2a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430e2fd5-88c8-4dbc-a46c-457c5f36b2a3">Table 1.DOCX</DocumentId>
    <TitleName xmlns="430e2fd5-88c8-4dbc-a46c-457c5f36b2a3">Table 1.DOCX</TitleName>
    <DocumentType xmlns="430e2fd5-88c8-4dbc-a46c-457c5f36b2a3">Table</DocumentType>
    <StageName xmlns="430e2fd5-88c8-4dbc-a46c-457c5f36b2a3" xsi:nil="true"/>
    <Checked_x0020_Out_x0020_To xmlns="430e2fd5-88c8-4dbc-a46c-457c5f36b2a3">
      <UserInfo>
        <DisplayName/>
        <AccountId xsi:nil="true"/>
        <AccountType/>
      </UserInfo>
    </Checked_x0020_Out_x0020_To>
    <FileFormat xmlns="430e2fd5-88c8-4dbc-a46c-457c5f36b2a3">DOCX</FileFormat>
    <IsDeleted xmlns="430e2fd5-88c8-4dbc-a46c-457c5f36b2a3">false</IsDeleted>
  </documentManagement>
</p:properties>
</file>

<file path=customXml/itemProps1.xml><?xml version="1.0" encoding="utf-8"?>
<ds:datastoreItem xmlns:ds="http://schemas.openxmlformats.org/officeDocument/2006/customXml" ds:itemID="{583B1EB9-F95D-40BE-BA2C-A1472D7A3380}"/>
</file>

<file path=customXml/itemProps2.xml><?xml version="1.0" encoding="utf-8"?>
<ds:datastoreItem xmlns:ds="http://schemas.openxmlformats.org/officeDocument/2006/customXml" ds:itemID="{00CB9896-838A-4D6F-B081-39283D879E29}"/>
</file>

<file path=customXml/itemProps3.xml><?xml version="1.0" encoding="utf-8"?>
<ds:datastoreItem xmlns:ds="http://schemas.openxmlformats.org/officeDocument/2006/customXml" ds:itemID="{BFF90662-C5B4-47B5-8BF3-12408933814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352</Words>
  <Characters>13413</Characters>
  <Application>Microsoft Macintosh Word</Application>
  <DocSecurity>0</DocSecurity>
  <Lines>111</Lines>
  <Paragraphs>31</Paragraphs>
  <ScaleCrop>false</ScaleCrop>
  <Company/>
  <LinksUpToDate>false</LinksUpToDate>
  <CharactersWithSpaces>15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Di Sante</dc:creator>
  <cp:keywords/>
  <dc:description/>
  <cp:lastModifiedBy>Gabriele Di Sante</cp:lastModifiedBy>
  <cp:revision>1</cp:revision>
  <dcterms:created xsi:type="dcterms:W3CDTF">2016-02-16T23:37:00Z</dcterms:created>
  <dcterms:modified xsi:type="dcterms:W3CDTF">2016-02-16T2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FCFF8C15351542B08CA3C146174FF7</vt:lpwstr>
  </property>
</Properties>
</file>